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tbl>
      <w:tblPr>
        <w:tblW w:w="9192" w:type="dxa"/>
        <w:jc w:val="left"/>
        <w:tblInd w:w="-12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820"/>
        <w:gridCol w:w="580"/>
        <w:gridCol w:w="1221"/>
        <w:gridCol w:w="1201"/>
        <w:gridCol w:w="4355"/>
        <w:gridCol w:w="15"/>
      </w:tblGrid>
      <w:tr>
        <w:trPr>
          <w:trHeight w:val="255" w:hRule="atLeast"/>
        </w:trPr>
        <w:tc>
          <w:tcPr>
            <w:tcW w:w="240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  <w:szCs w:val="20"/>
                <w:lang w:val="it-IT"/>
              </w:rPr>
            </w:pPr>
            <w:r>
              <w:rPr>
                <w:rFonts w:cs="Tahoma" w:ascii="Tahoma" w:hAnsi="Tahoma"/>
                <w:sz w:val="20"/>
                <w:szCs w:val="20"/>
                <w:lang w:val="it-IT"/>
              </w:rPr>
              <w:t>CCR5-delta32</w:t>
            </w:r>
          </w:p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it-IT"/>
              </w:rPr>
            </w:pPr>
            <w:r>
              <w:rPr>
                <w:rFonts w:cs="Tahoma" w:ascii="Tahoma" w:hAnsi="Tahoma"/>
                <w:sz w:val="20"/>
                <w:szCs w:val="20"/>
                <w:lang w:val="it-IT"/>
              </w:rPr>
              <w:t>heterozygous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CCR5 wild type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Systematic name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Ratio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Normalized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Normalized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Common names, synonyms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8602_x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7,9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6,2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9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TP120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1893_x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6,0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4,75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8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CD6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559882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5,5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5,6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02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4664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5,4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8,4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55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567628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5,3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5,6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04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1789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5,1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67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2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MIR, KIAA0867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27057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4,7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3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1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3573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4,6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4,4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95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FLJ10218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8382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4,6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5,57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20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U2AF65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21628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4,5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6,8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51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N-PAC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1900_x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4,5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4,27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94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CD6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565599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4,5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6,18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37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6582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4,5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87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86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TM7LN4, TM7XN1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4551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4,3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4,6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06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GP40, TP41, Tp40, LEU-9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6926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4,3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48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80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KIAA0892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7425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4,2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5,6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31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MSF1, SEPT9, PNUTL4, AF17q25, KIAA0991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22501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4,2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4,8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13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RIP60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6850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4,2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4,4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04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Homo sapiens RT-LI mRNA, complete sequence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3207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4,1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3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80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1823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4,1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6,7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63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PXN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0609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4,0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4,98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73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KIAA0171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43641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4,0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8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1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5095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9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46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88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VPP1, ATP6N1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0831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8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1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83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3606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8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6,3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64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ARHGDIA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8442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8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4,5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18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AT1, ATA, ATC, ATD, ATDC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2046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7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45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5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GRF-1, P190A, P190-A, KIAA1722, MGC10745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4939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7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5,0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36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KIAA1523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5570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7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3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3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Homo sapiens chromosome 19, cosmid F23269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1173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6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9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81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4738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6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7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02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MGC16714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7858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6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67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4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PK1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1367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5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37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6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ZFP36L2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3809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it-IT"/>
              </w:rPr>
            </w:pPr>
            <w:r>
              <w:rPr>
                <w:rFonts w:cs="Tahoma" w:ascii="Tahoma" w:hAnsi="Tahoma"/>
                <w:sz w:val="20"/>
                <w:szCs w:val="20"/>
                <w:lang w:val="it-IT"/>
              </w:rPr>
              <w:t>3,5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it-IT"/>
              </w:rPr>
            </w:pPr>
            <w:r>
              <w:rPr>
                <w:rFonts w:cs="Tahoma" w:ascii="Tahoma" w:hAnsi="Tahoma"/>
                <w:sz w:val="20"/>
                <w:szCs w:val="20"/>
                <w:lang w:val="it-IT"/>
              </w:rPr>
              <w:t>3,6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it-IT"/>
              </w:rPr>
            </w:pPr>
            <w:r>
              <w:rPr>
                <w:rFonts w:cs="Tahoma" w:ascii="Tahoma" w:hAnsi="Tahoma"/>
                <w:sz w:val="20"/>
                <w:szCs w:val="20"/>
                <w:lang w:val="it-IT"/>
              </w:rPr>
              <w:t>1,01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it-IT"/>
              </w:rPr>
            </w:pPr>
            <w:r>
              <w:rPr>
                <w:rFonts w:cs="Tahoma" w:ascii="Tahoma" w:hAnsi="Tahoma"/>
                <w:sz w:val="20"/>
                <w:szCs w:val="20"/>
                <w:lang w:val="it-IT"/>
              </w:rPr>
              <w:t>PRKBB, PKBBETA, RAC-BETA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6310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5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66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5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565597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5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5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1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566253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5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0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86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1979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5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5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02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1571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5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7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80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CSPG2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1167_x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4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9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13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GDIA1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5262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4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68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06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Homo sapiens clone 24629 mRNA sequence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1008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4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9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87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TXNIP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553685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4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5,0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46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1791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4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6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7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AKR6A5, KCNA2B, HKVBETA2.1, HKVBETA2.2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3979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4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15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93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CTBP1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5581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3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8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13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Homo sapiens cDNA FLJ12241 fis, clone MAMMA1001274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1308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3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4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4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FLJ10849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553691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3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1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93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558965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3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0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90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555632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3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7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12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1272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32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0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91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DGKA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565716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3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36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01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8699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3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2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9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2279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2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87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57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KIAA0239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1971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2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9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20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ATP6A1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6491_x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2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4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6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V4-4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5179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2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4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4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ADAM8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558937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2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56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10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553267_a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2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35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2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9010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2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5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8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TRIO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21837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2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66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83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FLJ14360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1638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2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2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9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CPSF1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4975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2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4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07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Homo sapiens cDNA FLJ10954 fis, clone PLACE1000383, highly similar to Homo sapiens mRNA for MTMR1 protein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0317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1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3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3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YWHAE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1282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1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16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8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OGDH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23131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1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4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5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RNF27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6220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it-IT"/>
              </w:rPr>
            </w:pPr>
            <w:r>
              <w:rPr>
                <w:rFonts w:cs="Tahoma" w:ascii="Tahoma" w:hAnsi="Tahoma"/>
                <w:sz w:val="20"/>
                <w:szCs w:val="20"/>
                <w:lang w:val="it-IT"/>
              </w:rPr>
              <w:t>3,1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it-IT"/>
              </w:rPr>
            </w:pPr>
            <w:r>
              <w:rPr>
                <w:rFonts w:cs="Tahoma" w:ascii="Tahoma" w:hAnsi="Tahoma"/>
                <w:sz w:val="20"/>
                <w:szCs w:val="20"/>
                <w:lang w:val="it-IT"/>
              </w:rPr>
              <w:t>2,25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it-IT"/>
              </w:rPr>
            </w:pPr>
            <w:r>
              <w:rPr>
                <w:rFonts w:cs="Tahoma" w:ascii="Tahoma" w:hAnsi="Tahoma"/>
                <w:sz w:val="20"/>
                <w:szCs w:val="20"/>
                <w:lang w:val="it-IT"/>
              </w:rPr>
              <w:t>0,71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it-IT"/>
              </w:rPr>
            </w:pPr>
            <w:r>
              <w:rPr>
                <w:rFonts w:cs="Tahoma" w:ascii="Tahoma" w:hAnsi="Tahoma"/>
                <w:sz w:val="20"/>
                <w:szCs w:val="20"/>
                <w:lang w:val="it-IT"/>
              </w:rPr>
              <w:t>RASA3, GAPIII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it-IT"/>
              </w:rPr>
            </w:pPr>
            <w:r>
              <w:rPr>
                <w:rFonts w:cs="Tahoma" w:ascii="Tahoma" w:hAnsi="Tahoma"/>
                <w:sz w:val="20"/>
                <w:szCs w:val="20"/>
                <w:lang w:val="it-IT"/>
              </w:rPr>
              <w:t>224231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1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4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11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5646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1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5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82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44055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1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4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7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9296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1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78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89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554152_a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1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4,6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49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43054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1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05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6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43042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1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98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96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6221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1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17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0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6901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1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5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14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IK1, LYF1, LyF-1, hIk-1, IKAROS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1513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09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5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82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OGFR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4971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08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6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87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SIAT1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7859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0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47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80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FLJ11274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4251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07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0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5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NUMA1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42599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0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2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3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552516_a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0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4,11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34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40703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06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2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06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3756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0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78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91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HSF1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5144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0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17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1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Homo sapiens clone 23712 mRNA sequence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9727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05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4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80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GM2A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2490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0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5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83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HTCD37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558214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0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89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2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7824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0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42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80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PUR1, ZF87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7216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04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18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2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CD30L, CD30LG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560353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0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9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97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554273_a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03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7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90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3676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01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08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03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GNS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568449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0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7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90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21602_s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0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63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88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TOSO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3121_at</w:t>
            </w:r>
          </w:p>
        </w:tc>
        <w:tc>
          <w:tcPr>
            <w:tcW w:w="580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,00</w:t>
            </w:r>
          </w:p>
        </w:tc>
        <w:tc>
          <w:tcPr>
            <w:tcW w:w="122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34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8</w:t>
            </w:r>
          </w:p>
        </w:tc>
        <w:tc>
          <w:tcPr>
            <w:tcW w:w="4370" w:type="dxa"/>
            <w:tcBorders/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SNRP70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27510_x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3,98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44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74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HDAC3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6398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3,92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4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49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GYPB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8576_s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3,65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0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20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H3/l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22439_s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3,29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33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10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TRAP150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3387_s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3,24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8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19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26675_s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3,19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34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08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HDAC3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2556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3,17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57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82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28582_x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3,07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83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54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PRO1073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5244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3,06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48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48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8506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3,05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5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97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H3/i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40602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3,02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38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16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1616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91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3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13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4848_x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81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1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00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HBGA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2581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80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2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74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HSP70-2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43032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77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0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67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8900_s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75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39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07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TOP1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0119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75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58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61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KCNJ15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24567_x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70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40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09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HDAC3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8553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69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52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41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H1.4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4419_x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69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6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05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HBG2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23796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68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0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88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FLJ14195, KIAA1714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41955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66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52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39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4415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66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3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69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6-16, IFI616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561058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59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5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70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562056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57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52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34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1434_s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56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82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10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HCR, CKRX, CRAM-A, CRAM-B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41205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53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7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95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23940_x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52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55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39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HDAC3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24568_x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51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49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24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HDAC3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559129_a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51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4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60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9334_s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50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7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69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FLJ13624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29548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49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50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24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KIAA0668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4909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49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06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65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P54, RCK, HLR2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7878_s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47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52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29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CDC27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0738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47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51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27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7459_x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47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4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57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SS, MNS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3502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43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1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72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BPGM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43424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42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5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58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43259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41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9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67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5009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40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3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51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35201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38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3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75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HNRPL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6665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38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2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48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42496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37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4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75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5354_s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37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2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71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LOC51319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560705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35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58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38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22837_s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31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6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75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NATH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4840_s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31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59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36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EEA1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9398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30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54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25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H1.2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5592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30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0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61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SLC4A1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5635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29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9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57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Homo sapiens mRNA full length insert cDNA clone EUROIMAGE 239714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5078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29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94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15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Homo sapiens mRNA; cDNA DKFZp564M2422 (from clone DKFZp564M2422); partial cds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6515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29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1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61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CPF3, CYP4F, LTB4H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4007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29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1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63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FCGR3B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9923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29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2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42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3515_x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28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7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76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MYL4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29967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27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81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84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40108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26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5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47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9906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-2,26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0,72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,62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AZ3B, C3AR, HNFAG09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558710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25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4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45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557529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24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81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83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2072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24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8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75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HNRPL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23527_s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23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86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91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NYD-SP15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3233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23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1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59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2203_s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22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54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20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GP78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0429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21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7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49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RH, RhII, RhPI, DIIIC, DIIIc, RHDVA(TT), RhDVa(TT)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6108_s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21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5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43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SFRS6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0026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20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5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64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MRPL43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4141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20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00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20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TUBB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23674_s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19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5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64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SPEC1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27341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19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55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21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4466_s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18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2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56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SNCA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6793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17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7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66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0805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17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8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47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SREBF2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28214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16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4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37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556923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15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96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,06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40843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14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7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44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8548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14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5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38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8859_s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13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57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22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ATRX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4465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12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8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45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ORM2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29457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12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59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24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5476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10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86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80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41616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10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3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33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24316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10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5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57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FLJ20038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22294_s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10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6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38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ESTs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6081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10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4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56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558695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09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54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12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4464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09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6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39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PK428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7427_s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-2,08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0,59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,23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TUP1, DGCR1, TUPLE1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554411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08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1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27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4701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07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1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27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LZ16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42772_x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07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6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57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4970_s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07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56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16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MAFG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28910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06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54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12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KAI1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6291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05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9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41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560758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05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2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48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28648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-2,05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0,59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,22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LRG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9258_s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04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4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30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BAM, HCAP, SMC3, SMC3L1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6594_x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04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91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85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AKR1C1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558678_s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-2,04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0,61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,24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7008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03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81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64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CXCR2, IL8RA, CMKAR2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25820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03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55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12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6446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03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9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39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9890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03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1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43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NET-4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0947_s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03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8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59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GLUD1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30972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02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80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61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04151_x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02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79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59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AKR1C1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0511_s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-2,02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0,66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1,34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INHBA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  <w:lang w:val="en-GB"/>
              </w:rPr>
            </w:pPr>
            <w:r>
              <w:rPr>
                <w:rFonts w:cs="Tahoma" w:ascii="Tahoma" w:hAnsi="Tahoma"/>
                <w:sz w:val="20"/>
                <w:szCs w:val="20"/>
                <w:lang w:val="en-GB"/>
              </w:rPr>
              <w:t>210586_x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-2,02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0,72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,46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RHCE</w:t>
            </w:r>
          </w:p>
        </w:tc>
      </w:tr>
      <w:tr>
        <w:trPr>
          <w:trHeight w:val="255" w:hRule="atLeast"/>
        </w:trPr>
        <w:tc>
          <w:tcPr>
            <w:tcW w:w="182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rPr>
                <w:rFonts w:ascii="Tahoma" w:hAnsi="Tahoma" w:eastAsia="Arial Unicode MS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239196_at</w:t>
            </w:r>
          </w:p>
        </w:tc>
        <w:tc>
          <w:tcPr>
            <w:tcW w:w="580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-2,02</w:t>
            </w:r>
          </w:p>
        </w:tc>
        <w:tc>
          <w:tcPr>
            <w:tcW w:w="122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0,65</w:t>
            </w:r>
          </w:p>
        </w:tc>
        <w:tc>
          <w:tcPr>
            <w:tcW w:w="1201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jc w:val="center"/>
              <w:rPr>
                <w:rFonts w:ascii="Tahoma" w:hAnsi="Tahoma" w:eastAsia="Arial Unicode MS" w:cs="Tahoma"/>
                <w:sz w:val="20"/>
                <w:szCs w:val="20"/>
              </w:rPr>
            </w:pPr>
            <w:r>
              <w:rPr>
                <w:rFonts w:cs="Tahoma" w:ascii="Tahoma" w:hAnsi="Tahoma"/>
                <w:sz w:val="20"/>
                <w:szCs w:val="20"/>
              </w:rPr>
              <w:t>1,32</w:t>
            </w:r>
          </w:p>
        </w:tc>
        <w:tc>
          <w:tcPr>
            <w:tcW w:w="4355" w:type="dxa"/>
            <w:tcBorders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pStyle w:val="Normal"/>
              <w:snapToGrid w:val="false"/>
              <w:rPr>
                <w:rFonts w:ascii="Tahoma" w:hAnsi="Tahoma" w:eastAsia="Arial Unicode MS" w:cs="Tahoma"/>
                <w:sz w:val="20"/>
                <w:szCs w:val="20"/>
              </w:rPr>
            </w:pPr>
            <w:r>
              <w:rPr>
                <w:rFonts w:eastAsia="Arial Unicode MS" w:cs="Tahoma" w:ascii="Tahoma" w:hAnsi="Tahoma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rPr>
          <w:rFonts w:ascii="Tahoma" w:hAnsi="Tahoma" w:cs="Tahoma"/>
        </w:rPr>
      </w:pPr>
      <w:r>
        <w:rPr>
          <w:rFonts w:cs="Tahoma" w:ascii="Tahoma" w:hAnsi="Tahoma"/>
        </w:rPr>
      </w:r>
    </w:p>
    <w:p>
      <w:pPr>
        <w:pStyle w:val="Normal"/>
        <w:rPr>
          <w:rFonts w:ascii="Tahoma" w:hAnsi="Tahoma" w:cs="Tahoma"/>
          <w:lang w:val="en-GB"/>
        </w:rPr>
      </w:pPr>
      <w:r>
        <w:rPr>
          <w:rFonts w:cs="Tahoma" w:ascii="Tahoma" w:hAnsi="Tahoma"/>
          <w:lang w:val="en-GB"/>
        </w:rPr>
        <w:t>Supplemental Table 1.</w:t>
      </w:r>
    </w:p>
    <w:p>
      <w:pPr>
        <w:pStyle w:val="Normal"/>
        <w:rPr/>
      </w:pPr>
      <w:r>
        <w:rPr>
          <w:rFonts w:cs="Tahoma" w:ascii="Tahoma" w:hAnsi="Tahoma"/>
          <w:lang w:val="en-GB"/>
        </w:rPr>
        <w:t xml:space="preserve">Results of the Affymetrix Micro Array Assay. Only expressions with </w:t>
      </w:r>
      <w:r>
        <w:rPr>
          <w:rFonts w:cs="Tahoma" w:ascii="Tahoma" w:hAnsi="Tahoma"/>
          <w:lang w:val="en-US"/>
        </w:rPr>
        <w:t xml:space="preserve">3fold difference, </w:t>
      </w:r>
      <w:r>
        <w:rPr>
          <w:rFonts w:cs="Tahoma" w:ascii="Tahoma" w:hAnsi="Tahoma"/>
          <w:color w:val="000000"/>
          <w:lang w:val="en-US"/>
        </w:rPr>
        <w:t>present call rate of 75%, and p&lt; 0.05 have been noted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12:29:00Z</dcterms:created>
  <dc:creator>gh</dc:creator>
  <dc:description/>
  <dc:language>en-US</dc:language>
  <cp:lastModifiedBy>gh</cp:lastModifiedBy>
  <dcterms:modified xsi:type="dcterms:W3CDTF">2013-08-12T12:58:00Z</dcterms:modified>
  <cp:revision>4</cp:revision>
  <dc:subject/>
  <dc:title>CCR5-delta32</dc:title>
</cp:coreProperties>
</file>